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Figure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S1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PXDN silence improves impaired autophagic flux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 via enhancing FoxO1 in AC16 cells.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A.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AC16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ells were treated with 50 μM si-NC or si-PXDN in serum-free medium for 24 hours, and treated with 400μM PA or BSA with or without 1μM DC661 for another 24 hours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PXDN, FoxO1, </w:t>
      </w:r>
      <w:r>
        <w:rPr>
          <w:rFonts w:cs="Times New Roman" w:ascii="Times New Roman" w:hAnsi="Times New Roman"/>
          <w:color w:val="000000"/>
          <w:sz w:val="20"/>
          <w:szCs w:val="20"/>
        </w:rPr>
        <w:t>LC3II and p62 levels were detected by Western blot and quantitative analys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e</w:t>
      </w:r>
      <w:r>
        <w:rPr>
          <w:rFonts w:cs="Times New Roman" w:ascii="Times New Roman" w:hAnsi="Times New Roman"/>
          <w:color w:val="000000"/>
          <w:sz w:val="20"/>
          <w:szCs w:val="20"/>
        </w:rPr>
        <w:t>s w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er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hown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below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n=4).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B.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AC16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ells were treated with 50μM si-NC, si-PXDN, si-FoxO1, or si-PXDN plus si-FoxO1 in serum-free medium for 24 hours, and treated with 400μM PA with or without 1μM DC661 for another 24 hours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PXDN, FoxO1, </w:t>
      </w:r>
      <w:r>
        <w:rPr>
          <w:rFonts w:cs="Times New Roman" w:ascii="Times New Roman" w:hAnsi="Times New Roman"/>
          <w:color w:val="000000"/>
          <w:sz w:val="20"/>
          <w:szCs w:val="20"/>
        </w:rPr>
        <w:t>LC3II and p62 levels were detected by western blot. Quantitative analys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e</w:t>
      </w:r>
      <w:r>
        <w:rPr>
          <w:rFonts w:cs="Times New Roman" w:ascii="Times New Roman" w:hAnsi="Times New Roman"/>
          <w:color w:val="000000"/>
          <w:sz w:val="20"/>
          <w:szCs w:val="20"/>
        </w:rPr>
        <w:t>s w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er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hown below (n=4). Data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wer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presented as mean ± SEM. One-way ANOVA test was used. *P &lt; 0.05, **P &lt; 0.01, ***P &lt; 0.001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Figure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S2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 S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table interaction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was not found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between FoxO1 and PXDN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 in H9C2 cells.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H9C2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ells were treated with 400μM PA or BSA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for 24 hours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Cell lysates were immunoprecipitated with IgG or anti-FoxO1 antibodies, then analyzed by western blot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1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1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83802</dc:creator>
  <dc:description/>
  <dc:language>en-US</dc:language>
  <cp:lastModifiedBy>lucia</cp:lastModifiedBy>
  <dcterms:modified xsi:type="dcterms:W3CDTF">2021-03-23T13:33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46F64446BC74FA488361BBA4F6D9B2C</vt:lpwstr>
  </property>
  <property fmtid="{D5CDD505-2E9C-101B-9397-08002B2CF9AE}" pid="3" name="KSOProductBuildVer">
    <vt:lpwstr>2052-11.1.0.10356</vt:lpwstr>
  </property>
</Properties>
</file>